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5D3FC" w14:textId="097052E7" w:rsidR="00A47158" w:rsidRDefault="00A47158" w:rsidP="00A47158">
      <w:pPr>
        <w:rPr>
          <w:rFonts w:ascii="Times New Roman" w:hAnsi="Times New Roman" w:cs="Times New Roman"/>
        </w:rPr>
      </w:pPr>
      <w:r w:rsidRPr="009714E9">
        <w:rPr>
          <w:rFonts w:ascii="Times New Roman" w:hAnsi="Times New Roman" w:cs="Times New Roman"/>
          <w:b/>
          <w:bCs/>
        </w:rPr>
        <w:t>Table S</w:t>
      </w:r>
      <w:r w:rsidR="009E3AA8">
        <w:rPr>
          <w:rFonts w:ascii="Times New Roman" w:hAnsi="Times New Roman" w:cs="Times New Roman"/>
          <w:b/>
          <w:bCs/>
        </w:rPr>
        <w:t>4</w:t>
      </w:r>
      <w:r w:rsidRPr="009714E9">
        <w:rPr>
          <w:rFonts w:ascii="Times New Roman" w:hAnsi="Times New Roman" w:cs="Times New Roman"/>
          <w:b/>
          <w:bCs/>
        </w:rPr>
        <w:t xml:space="preserve"> </w:t>
      </w:r>
      <w:r w:rsidRPr="009714E9">
        <w:rPr>
          <w:rFonts w:ascii="Times New Roman" w:hAnsi="Times New Roman" w:cs="Times New Roman"/>
        </w:rPr>
        <w:t xml:space="preserve">Meta-regression analysis for </w:t>
      </w:r>
      <w:r w:rsidR="00EC7904">
        <w:rPr>
          <w:rFonts w:ascii="Times New Roman" w:hAnsi="Times New Roman" w:cs="Times New Roman"/>
        </w:rPr>
        <w:t>NDL</w:t>
      </w:r>
      <w:r w:rsidRPr="009714E9">
        <w:rPr>
          <w:rFonts w:ascii="Times New Roman" w:hAnsi="Times New Roman" w:cs="Times New Roman"/>
        </w:rPr>
        <w:t xml:space="preserve"> and DL models, excluding models using ultrasound</w:t>
      </w:r>
    </w:p>
    <w:tbl>
      <w:tblPr>
        <w:tblpPr w:leftFromText="180" w:rightFromText="180" w:vertAnchor="page" w:horzAnchor="margin" w:tblpXSpec="center" w:tblpY="2226"/>
        <w:tblW w:w="9799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246"/>
        <w:gridCol w:w="1566"/>
        <w:gridCol w:w="999"/>
        <w:gridCol w:w="1657"/>
        <w:gridCol w:w="636"/>
        <w:gridCol w:w="1657"/>
        <w:gridCol w:w="636"/>
        <w:gridCol w:w="1402"/>
      </w:tblGrid>
      <w:tr w:rsidR="00A47158" w:rsidRPr="009714E9" w14:paraId="1A602570" w14:textId="77777777" w:rsidTr="00A47158">
        <w:trPr>
          <w:trHeight w:val="264"/>
        </w:trPr>
        <w:tc>
          <w:tcPr>
            <w:tcW w:w="124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31B610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156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2231BE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14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Pr="00901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tegory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DB2D21" w14:textId="77777777" w:rsidR="00A47158" w:rsidRPr="009714E9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14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901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udies</w:t>
            </w:r>
            <w:r w:rsidRPr="009714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</w:t>
            </w:r>
          </w:p>
          <w:p w14:paraId="215EFC12" w14:textId="77777777" w:rsidR="00A47158" w:rsidRPr="0090185B" w:rsidRDefault="00A47158" w:rsidP="00A47158">
            <w:pPr>
              <w:spacing w:line="240" w:lineRule="auto"/>
              <w:ind w:firstLineChars="100" w:firstLine="22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14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458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F8F10A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14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</w:t>
            </w:r>
            <w:r w:rsidRPr="00901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  <w:r w:rsidRPr="009714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</w:t>
            </w:r>
            <w:r w:rsidRPr="00901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te meta</w:t>
            </w:r>
            <w:r w:rsidRPr="009714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Pr="00901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g.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43F6CF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14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</w:t>
            </w:r>
            <w:r w:rsidRPr="00901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ltivariate meta-reg.</w:t>
            </w:r>
          </w:p>
        </w:tc>
      </w:tr>
      <w:tr w:rsidR="00A47158" w:rsidRPr="009714E9" w14:paraId="2AFCF91D" w14:textId="77777777" w:rsidTr="00A47158">
        <w:trPr>
          <w:trHeight w:val="264"/>
        </w:trPr>
        <w:tc>
          <w:tcPr>
            <w:tcW w:w="124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89030A" w14:textId="77777777" w:rsidR="00A47158" w:rsidRPr="0090185B" w:rsidRDefault="00A47158" w:rsidP="00A47158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446902B" w14:textId="77777777" w:rsidR="00A47158" w:rsidRPr="0090185B" w:rsidRDefault="00A47158" w:rsidP="00A47158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158D13" w14:textId="77777777" w:rsidR="00A47158" w:rsidRPr="0090185B" w:rsidRDefault="00A47158" w:rsidP="00A47158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D1E85E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CC4F84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134DFA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A32D31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095B36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A47158" w:rsidRPr="009714E9" w14:paraId="1A309696" w14:textId="77777777" w:rsidTr="00A47158">
        <w:trPr>
          <w:trHeight w:val="264"/>
        </w:trPr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A6DA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age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6C074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I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F203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4F0E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[0.70-0.85]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BB091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7468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[0.78-0.87]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896F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1E05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A47158" w:rsidRPr="009714E9" w14:paraId="5E34092F" w14:textId="77777777" w:rsidTr="00A47158">
        <w:trPr>
          <w:trHeight w:val="264"/>
        </w:trPr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550DBA34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0AAD4232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3D141D2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DD6DDF7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[0.77-0.89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70E5447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BC3F1E6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[0.74-0.84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723D0AE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4099207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7158" w:rsidRPr="009714E9" w14:paraId="201B2934" w14:textId="77777777" w:rsidTr="00A47158">
        <w:trPr>
          <w:trHeight w:val="264"/>
        </w:trPr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0D512678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7D3D8DA0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itary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D6F30A1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DA973EA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[0.64-0.81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8D0D9A3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F39FEFC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[0.75-0.86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EF7C8F1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2E46C4A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5</w:t>
            </w:r>
          </w:p>
        </w:tc>
      </w:tr>
      <w:tr w:rsidR="00A47158" w:rsidRPr="009714E9" w14:paraId="104C588A" w14:textId="77777777" w:rsidTr="00A47158">
        <w:trPr>
          <w:trHeight w:val="264"/>
        </w:trPr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4D086CF5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5748CE44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pl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F1DE9B0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99AB664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[0.80-0.90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F53EFAC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21E6F0D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[0.77-0.86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4973033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720CC5A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7158" w:rsidRPr="009714E9" w14:paraId="4028709A" w14:textId="77777777" w:rsidTr="00A47158">
        <w:trPr>
          <w:trHeight w:val="264"/>
        </w:trPr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5BED5051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3A2F1761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BA0C9EB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 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26F0282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[0.77-0.87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7BFE94E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8661207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[0.77-0.85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ECE7554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177E8BE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</w:tr>
      <w:tr w:rsidR="00A47158" w:rsidRPr="009714E9" w14:paraId="0E2C1859" w14:textId="77777777" w:rsidTr="00A47158">
        <w:trPr>
          <w:trHeight w:val="264"/>
        </w:trPr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6A74AAE5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18CD0310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BFB378F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F8F2C03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[0.54-0.87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298385E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4B760B6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[0.73-0.91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A061BFB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76C3B4E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7158" w:rsidRPr="009714E9" w14:paraId="2EC1E338" w14:textId="77777777" w:rsidTr="00A47158">
        <w:trPr>
          <w:trHeight w:val="264"/>
        </w:trPr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4CAECF4B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</w:t>
            </w:r>
            <w:proofErr w:type="spellEnd"/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69535C97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E13FFB9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0462125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[0.75-0.86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D72401D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31270CD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[0.77-0.85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57E4143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79A8A8B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A47158" w:rsidRPr="009714E9" w14:paraId="3D036679" w14:textId="77777777" w:rsidTr="00A47158">
        <w:trPr>
          <w:trHeight w:val="264"/>
        </w:trPr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5F36A453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4E4ADAD8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8BA7061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375FFE6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[0.65-0.90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0E6D90C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3216792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[0.71-0.89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38F0715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10F8F90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7158" w:rsidRPr="009714E9" w14:paraId="71094DA4" w14:textId="77777777" w:rsidTr="00A47158">
        <w:trPr>
          <w:trHeight w:val="264"/>
        </w:trPr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467EFDA8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gment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10D5FDBC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miautomatically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C73D7C1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3290BBE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[0.74-0.94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8B4189E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0213FC4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[0.68-0.87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6980EED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2819A4C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</w:tr>
      <w:tr w:rsidR="00A47158" w:rsidRPr="009714E9" w14:paraId="7DC423F0" w14:textId="77777777" w:rsidTr="00A47158">
        <w:trPr>
          <w:trHeight w:val="264"/>
        </w:trPr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0CF48C7C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1CBE26EC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nua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5E7F637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 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EDD6495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[0.74-0.85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E68A8B5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01CF5E7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[0.78-0.85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2128A12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C477E47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7158" w:rsidRPr="009714E9" w14:paraId="5FE99B75" w14:textId="77777777" w:rsidTr="00A47158">
        <w:trPr>
          <w:trHeight w:val="264"/>
        </w:trPr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68A39D3B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sso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67D3C1C3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1BD542B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752D8E7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[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057E33E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6B5ACBF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4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2B0F275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9522886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A47158" w:rsidRPr="009714E9" w14:paraId="483BF1FF" w14:textId="77777777" w:rsidTr="00A47158">
        <w:trPr>
          <w:trHeight w:val="264"/>
        </w:trPr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1FFDBE3C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6477B865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FE9E829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B7C5532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BDD3302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FFAB761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[0.78-0.87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059F467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6021065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7158" w:rsidRPr="009714E9" w14:paraId="0E423697" w14:textId="77777777" w:rsidTr="00A47158">
        <w:trPr>
          <w:trHeight w:val="60"/>
        </w:trPr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3EBF8E7E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vm</w:t>
            </w:r>
            <w:proofErr w:type="spellEnd"/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55CA3CDB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A8D8988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2E1F66E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[0.70-0.91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1B7B381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F6E11AA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[0.74-0.88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CA86A44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401A5CB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</w:tr>
      <w:tr w:rsidR="00A47158" w:rsidRPr="009714E9" w14:paraId="23CE0BEC" w14:textId="77777777" w:rsidTr="00A47158">
        <w:trPr>
          <w:trHeight w:val="264"/>
        </w:trPr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1D34EA2B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120826A7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DBF7C87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 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6193929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[0.74-0.86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0B2A5DF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0923CE5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[0.77-0.85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536F1B6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7E3A8C2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7158" w:rsidRPr="009714E9" w14:paraId="577131DA" w14:textId="77777777" w:rsidTr="00A47158">
        <w:trPr>
          <w:trHeight w:val="264"/>
        </w:trPr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32AC105C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n</w:t>
            </w:r>
            <w:proofErr w:type="spellEnd"/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0DFC7909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9BBF90E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B4E5D10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[0.72-0.91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854F385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E0F24CF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[0.77-0.90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603FDD4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22D85C1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</w:tr>
      <w:tr w:rsidR="00A47158" w:rsidRPr="009714E9" w14:paraId="0922303D" w14:textId="77777777" w:rsidTr="00A47158">
        <w:trPr>
          <w:trHeight w:val="264"/>
        </w:trPr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2C925209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0461F4F2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CFE9AF1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 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E8ADDC7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[0.74-0.86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06AE70D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02E8357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[0.76-0.84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3715B20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EC1BAA6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7158" w:rsidRPr="009714E9" w14:paraId="6AB693E2" w14:textId="77777777" w:rsidTr="00A47158">
        <w:trPr>
          <w:trHeight w:val="264"/>
        </w:trPr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7FA13949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nn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671F92A7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149ECE8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C124AC2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[0.77-0.95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4CAE371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68466A1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[0.76-0.91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061FCA4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A25E45E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A47158" w:rsidRPr="009714E9" w14:paraId="1A373628" w14:textId="77777777" w:rsidTr="00A47158">
        <w:trPr>
          <w:trHeight w:val="264"/>
        </w:trPr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7954259B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2C33A9B7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5029571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F2BE039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[0.73-0.84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145D22F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E9D28FE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[0.76-0.84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E3A82E5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5BC773D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7158" w:rsidRPr="009714E9" w14:paraId="2BF086DA" w14:textId="77777777" w:rsidTr="00A47158">
        <w:trPr>
          <w:trHeight w:val="264"/>
        </w:trPr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53254B96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t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58D19607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B7570E4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378DFAD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[0.71-0.86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F29CBA3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175F33F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[0.77-0.87]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5019938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95FD163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</w:tr>
      <w:tr w:rsidR="00A47158" w:rsidRPr="009714E9" w14:paraId="2A7E2DF8" w14:textId="77777777" w:rsidTr="00A47158">
        <w:trPr>
          <w:trHeight w:val="264"/>
        </w:trPr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2266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8EA7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37036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4B5C4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[0.75-0.88]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DD421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CB1C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18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[0.75-0.85]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FB1D6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62F38" w14:textId="77777777" w:rsidR="00A47158" w:rsidRPr="0090185B" w:rsidRDefault="00A47158" w:rsidP="00A47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C0E712E" w14:textId="1478DB51" w:rsidR="008238C9" w:rsidRPr="00A47158" w:rsidRDefault="008238C9" w:rsidP="00A47158">
      <w:pPr>
        <w:spacing w:line="240" w:lineRule="auto"/>
        <w:jc w:val="left"/>
      </w:pPr>
    </w:p>
    <w:sectPr w:rsidR="008238C9" w:rsidRPr="00A471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8BDE5" w14:textId="77777777" w:rsidR="009305E4" w:rsidRDefault="009305E4" w:rsidP="009E3AA8">
      <w:pPr>
        <w:spacing w:line="240" w:lineRule="auto"/>
      </w:pPr>
      <w:r>
        <w:separator/>
      </w:r>
    </w:p>
  </w:endnote>
  <w:endnote w:type="continuationSeparator" w:id="0">
    <w:p w14:paraId="37DC7A71" w14:textId="77777777" w:rsidR="009305E4" w:rsidRDefault="009305E4" w:rsidP="009E3A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B3387" w14:textId="77777777" w:rsidR="009305E4" w:rsidRDefault="009305E4" w:rsidP="009E3AA8">
      <w:pPr>
        <w:spacing w:line="240" w:lineRule="auto"/>
      </w:pPr>
      <w:r>
        <w:separator/>
      </w:r>
    </w:p>
  </w:footnote>
  <w:footnote w:type="continuationSeparator" w:id="0">
    <w:p w14:paraId="497BA498" w14:textId="77777777" w:rsidR="009305E4" w:rsidRDefault="009305E4" w:rsidP="009E3AA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158"/>
    <w:rsid w:val="00084C1D"/>
    <w:rsid w:val="006364E6"/>
    <w:rsid w:val="008238C9"/>
    <w:rsid w:val="009305E4"/>
    <w:rsid w:val="009E3AA8"/>
    <w:rsid w:val="00A47158"/>
    <w:rsid w:val="00EC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3AE073"/>
  <w15:chartTrackingRefBased/>
  <w15:docId w15:val="{532C7057-7D3E-4276-851A-136F8656B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7158"/>
    <w:pPr>
      <w:spacing w:line="480" w:lineRule="auto"/>
      <w:jc w:val="both"/>
    </w:pPr>
    <w:rPr>
      <w:rFonts w:asciiTheme="minorHAnsi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3A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3AA8"/>
    <w:rPr>
      <w:rFonts w:asciiTheme="minorHAnsi" w:hAnsiTheme="minorHAns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3AA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3AA8"/>
    <w:rPr>
      <w:rFonts w:asciiTheme="minorHAnsi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坚</dc:creator>
  <cp:keywords/>
  <dc:description/>
  <cp:lastModifiedBy>张 坚</cp:lastModifiedBy>
  <cp:revision>4</cp:revision>
  <dcterms:created xsi:type="dcterms:W3CDTF">2021-12-01T15:36:00Z</dcterms:created>
  <dcterms:modified xsi:type="dcterms:W3CDTF">2022-01-19T13:04:00Z</dcterms:modified>
</cp:coreProperties>
</file>